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FF901B" w14:textId="77777777" w:rsidR="009909E1" w:rsidRDefault="009909E1" w:rsidP="009909E1">
      <w:pPr>
        <w:rPr>
          <w:rFonts w:ascii="Palatino" w:hAnsi="Palatino" w:cstheme="majorHAnsi"/>
          <w:sz w:val="22"/>
          <w:szCs w:val="22"/>
        </w:rPr>
      </w:pPr>
    </w:p>
    <w:p w14:paraId="04482458" w14:textId="77777777" w:rsidR="009909E1" w:rsidRDefault="009909E1" w:rsidP="009909E1">
      <w:pPr>
        <w:rPr>
          <w:rFonts w:ascii="Palatino" w:hAnsi="Palatino" w:cstheme="majorHAnsi"/>
          <w:sz w:val="22"/>
          <w:szCs w:val="22"/>
        </w:rPr>
      </w:pPr>
    </w:p>
    <w:p w14:paraId="5EA6F0D9" w14:textId="77777777" w:rsidR="009909E1" w:rsidRPr="004D1A1F" w:rsidRDefault="009909E1" w:rsidP="009909E1">
      <w:pPr>
        <w:rPr>
          <w:rFonts w:ascii="Palatino" w:hAnsi="Palatino" w:cstheme="majorHAnsi"/>
          <w:sz w:val="22"/>
          <w:szCs w:val="22"/>
        </w:rPr>
      </w:pPr>
    </w:p>
    <w:p w14:paraId="4572AD77" w14:textId="14CD22E6" w:rsidR="009909E1" w:rsidRPr="0061602C" w:rsidRDefault="009909E1" w:rsidP="009909E1">
      <w:pPr>
        <w:rPr>
          <w:rFonts w:ascii="Palatino" w:hAnsi="Palatino" w:cstheme="majorHAnsi"/>
          <w:b/>
          <w:bCs/>
          <w:sz w:val="22"/>
          <w:szCs w:val="22"/>
        </w:rPr>
      </w:pPr>
      <w:r>
        <w:rPr>
          <w:rFonts w:ascii="Palatino" w:hAnsi="Palatino" w:cstheme="majorHAnsi"/>
          <w:b/>
          <w:bCs/>
          <w:sz w:val="22"/>
          <w:szCs w:val="22"/>
        </w:rPr>
        <w:t xml:space="preserve">Supplementary table </w:t>
      </w:r>
      <w:r w:rsidR="00CC2266">
        <w:rPr>
          <w:rFonts w:ascii="Palatino" w:hAnsi="Palatino" w:cstheme="majorHAnsi"/>
          <w:b/>
          <w:bCs/>
          <w:sz w:val="22"/>
          <w:szCs w:val="22"/>
        </w:rPr>
        <w:t>3</w:t>
      </w:r>
      <w:r w:rsidRPr="004D1A1F">
        <w:rPr>
          <w:rFonts w:ascii="Palatino" w:hAnsi="Palatino" w:cstheme="majorHAnsi"/>
          <w:b/>
          <w:bCs/>
          <w:sz w:val="22"/>
          <w:szCs w:val="22"/>
        </w:rPr>
        <w:t>: Multivariable cox-regression model with no cognition included in low-grade glioma</w:t>
      </w:r>
      <w:r w:rsidR="00E3624A">
        <w:rPr>
          <w:rFonts w:ascii="Palatino" w:hAnsi="Palatino" w:cstheme="majorHAnsi"/>
          <w:b/>
          <w:bCs/>
          <w:sz w:val="22"/>
          <w:szCs w:val="22"/>
        </w:rPr>
        <w:t xml:space="preserve">. </w:t>
      </w:r>
      <w:r w:rsidRPr="004D1A1F">
        <w:rPr>
          <w:rFonts w:ascii="Palatino" w:hAnsi="Palatino" w:cstheme="majorHAnsi"/>
          <w:sz w:val="22"/>
          <w:szCs w:val="22"/>
        </w:rPr>
        <w:t xml:space="preserve">HR= Hazard ratio. *=p-value </w:t>
      </w:r>
      <w:r>
        <w:rPr>
          <w:rFonts w:ascii="Cambria Math" w:eastAsia="Arial Unicode MS" w:hAnsi="Cambria Math" w:cs="Cambria Math"/>
          <w:sz w:val="22"/>
          <w:szCs w:val="22"/>
        </w:rPr>
        <w:t>&lt;</w:t>
      </w:r>
      <w:r w:rsidRPr="004D1A1F">
        <w:rPr>
          <w:rFonts w:ascii="Palatino" w:hAnsi="Palatino" w:cstheme="majorHAnsi"/>
          <w:sz w:val="22"/>
          <w:szCs w:val="22"/>
        </w:rPr>
        <w:t xml:space="preserve"> 0.1 **=p-value</w:t>
      </w:r>
      <w:r>
        <w:rPr>
          <w:rFonts w:ascii="Cambria Math" w:eastAsia="Arial Unicode MS" w:hAnsi="Cambria Math" w:cs="Cambria Math"/>
          <w:sz w:val="22"/>
          <w:szCs w:val="22"/>
        </w:rPr>
        <w:t>&lt;</w:t>
      </w:r>
      <w:r w:rsidRPr="004D1A1F">
        <w:rPr>
          <w:rFonts w:ascii="Palatino" w:hAnsi="Palatino" w:cstheme="majorHAnsi"/>
          <w:sz w:val="22"/>
          <w:szCs w:val="22"/>
        </w:rPr>
        <w:t xml:space="preserve"> 0.05</w:t>
      </w:r>
      <w:r>
        <w:rPr>
          <w:rFonts w:ascii="Palatino" w:hAnsi="Palatino" w:cstheme="majorHAnsi"/>
          <w:sz w:val="22"/>
          <w:szCs w:val="22"/>
        </w:rPr>
        <w:t>. Ref = reference category. CI = confidence interval.</w:t>
      </w:r>
    </w:p>
    <w:tbl>
      <w:tblPr>
        <w:tblStyle w:val="MDPI41threelinetable"/>
        <w:tblpPr w:leftFromText="180" w:rightFromText="180" w:vertAnchor="text" w:horzAnchor="margin" w:tblpXSpec="center" w:tblpY="365"/>
        <w:tblW w:w="10572" w:type="dxa"/>
        <w:jc w:val="left"/>
        <w:tblLayout w:type="fixed"/>
        <w:tblLook w:val="04A0" w:firstRow="1" w:lastRow="0" w:firstColumn="1" w:lastColumn="0" w:noHBand="0" w:noVBand="1"/>
      </w:tblPr>
      <w:tblGrid>
        <w:gridCol w:w="3829"/>
        <w:gridCol w:w="1134"/>
        <w:gridCol w:w="1134"/>
        <w:gridCol w:w="1134"/>
        <w:gridCol w:w="1134"/>
        <w:gridCol w:w="1014"/>
        <w:gridCol w:w="1193"/>
      </w:tblGrid>
      <w:tr w:rsidR="00FB1F04" w:rsidRPr="004D1A1F" w14:paraId="2F9CF8E9" w14:textId="77777777" w:rsidTr="00FB1F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1"/>
          <w:jc w:val="left"/>
        </w:trPr>
        <w:tc>
          <w:tcPr>
            <w:tcW w:w="3829" w:type="dxa"/>
          </w:tcPr>
          <w:p w14:paraId="5B759900" w14:textId="77777777" w:rsidR="00FB1F04" w:rsidRPr="004D1A1F" w:rsidRDefault="00FB1F04" w:rsidP="00FB1F04">
            <w:pPr>
              <w:pStyle w:val="NoSpacing"/>
              <w:rPr>
                <w:b w:val="0"/>
                <w:bCs/>
              </w:rPr>
            </w:pPr>
            <w:r w:rsidRPr="004D1A1F">
              <w:t>Variable</w:t>
            </w:r>
          </w:p>
          <w:p w14:paraId="497B8EFC" w14:textId="77777777" w:rsidR="00FB1F04" w:rsidRPr="004D1A1F" w:rsidRDefault="00FB1F04" w:rsidP="00FB1F04">
            <w:pPr>
              <w:pStyle w:val="NoSpacing"/>
              <w:rPr>
                <w:b w:val="0"/>
                <w:bCs/>
              </w:rPr>
            </w:pPr>
          </w:p>
        </w:tc>
        <w:tc>
          <w:tcPr>
            <w:tcW w:w="1134" w:type="dxa"/>
          </w:tcPr>
          <w:p w14:paraId="60C96812" w14:textId="0DFC090E" w:rsidR="00FB1F04" w:rsidRPr="004D1A1F" w:rsidRDefault="00FB1F04" w:rsidP="00FB1F04">
            <w:pPr>
              <w:pStyle w:val="NoSpacing"/>
            </w:pPr>
            <w:r w:rsidRPr="004D1A1F">
              <w:t>HR</w:t>
            </w:r>
          </w:p>
        </w:tc>
        <w:tc>
          <w:tcPr>
            <w:tcW w:w="1134" w:type="dxa"/>
          </w:tcPr>
          <w:p w14:paraId="29AA5FFE" w14:textId="18F4208D" w:rsidR="00FB1F04" w:rsidRPr="004D1A1F" w:rsidRDefault="00FB1F04" w:rsidP="00FB1F04">
            <w:pPr>
              <w:pStyle w:val="NoSpacing"/>
            </w:pPr>
            <w:r w:rsidRPr="004D1A1F">
              <w:t>Lower 95% CI</w:t>
            </w:r>
          </w:p>
        </w:tc>
        <w:tc>
          <w:tcPr>
            <w:tcW w:w="1134" w:type="dxa"/>
          </w:tcPr>
          <w:p w14:paraId="08316ADE" w14:textId="6891791E" w:rsidR="00FB1F04" w:rsidRPr="004D1A1F" w:rsidRDefault="00FB1F04" w:rsidP="00FB1F04">
            <w:pPr>
              <w:pStyle w:val="NoSpacing"/>
            </w:pPr>
            <w:r w:rsidRPr="004D1A1F">
              <w:t>Upper 95% CI</w:t>
            </w:r>
          </w:p>
        </w:tc>
        <w:tc>
          <w:tcPr>
            <w:tcW w:w="1134" w:type="dxa"/>
          </w:tcPr>
          <w:p w14:paraId="2429284C" w14:textId="6A5883E9" w:rsidR="00FB1F04" w:rsidRPr="004D1A1F" w:rsidRDefault="00FB1F04" w:rsidP="00FB1F04">
            <w:pPr>
              <w:pStyle w:val="NoSpacing"/>
              <w:rPr>
                <w:b w:val="0"/>
                <w:bCs/>
              </w:rPr>
            </w:pPr>
            <w:r w:rsidRPr="004D1A1F">
              <w:t>Estimate B</w:t>
            </w:r>
          </w:p>
        </w:tc>
        <w:tc>
          <w:tcPr>
            <w:tcW w:w="1014" w:type="dxa"/>
          </w:tcPr>
          <w:p w14:paraId="59FBC1C7" w14:textId="77777777" w:rsidR="00FB1F04" w:rsidRPr="004D1A1F" w:rsidRDefault="00FB1F04" w:rsidP="00FB1F04">
            <w:pPr>
              <w:pStyle w:val="NoSpacing"/>
              <w:rPr>
                <w:b w:val="0"/>
                <w:bCs/>
              </w:rPr>
            </w:pPr>
            <w:r w:rsidRPr="004D1A1F">
              <w:t>std.error (SE)</w:t>
            </w:r>
          </w:p>
        </w:tc>
        <w:tc>
          <w:tcPr>
            <w:tcW w:w="1193" w:type="dxa"/>
          </w:tcPr>
          <w:p w14:paraId="2A45C4CA" w14:textId="2CED4AA8" w:rsidR="00FB1F04" w:rsidRPr="004D1A1F" w:rsidRDefault="00FB1F04" w:rsidP="00FB1F04">
            <w:pPr>
              <w:pStyle w:val="NoSpacing"/>
              <w:rPr>
                <w:b w:val="0"/>
                <w:bCs/>
              </w:rPr>
            </w:pPr>
            <w:r w:rsidRPr="004D1A1F">
              <w:t>p.value</w:t>
            </w:r>
          </w:p>
        </w:tc>
      </w:tr>
      <w:tr w:rsidR="00FB1F04" w:rsidRPr="004D1A1F" w14:paraId="4FF710BA" w14:textId="77777777" w:rsidTr="00FB1F04">
        <w:trPr>
          <w:trHeight w:val="817"/>
          <w:jc w:val="left"/>
        </w:trPr>
        <w:tc>
          <w:tcPr>
            <w:tcW w:w="3829" w:type="dxa"/>
          </w:tcPr>
          <w:p w14:paraId="3405C39C" w14:textId="77777777" w:rsidR="00FB1F04" w:rsidRPr="000B4A57" w:rsidRDefault="00FB1F04" w:rsidP="00FB1F04">
            <w:pPr>
              <w:pStyle w:val="NoSpacing"/>
              <w:rPr>
                <w:b/>
              </w:rPr>
            </w:pPr>
            <w:r w:rsidRPr="000B4A57">
              <w:rPr>
                <w:b/>
              </w:rPr>
              <w:t>Extent of resection</w:t>
            </w:r>
          </w:p>
          <w:p w14:paraId="5C2DFDA7" w14:textId="77777777" w:rsidR="00FB1F04" w:rsidRPr="000B4A57" w:rsidRDefault="00FB1F04" w:rsidP="00FB1F04">
            <w:pPr>
              <w:pStyle w:val="NoSpacing"/>
              <w:rPr>
                <w:bCs/>
              </w:rPr>
            </w:pPr>
            <w:r w:rsidRPr="000B4A57">
              <w:rPr>
                <w:bCs/>
              </w:rPr>
              <w:t>(1-80%=ref)</w:t>
            </w:r>
          </w:p>
          <w:p w14:paraId="6B68E288" w14:textId="77777777" w:rsidR="00FB1F04" w:rsidRPr="000B4A57" w:rsidRDefault="00FB1F04" w:rsidP="00FB1F04">
            <w:pPr>
              <w:pStyle w:val="NoSpacing"/>
              <w:rPr>
                <w:bCs/>
              </w:rPr>
            </w:pPr>
            <w:r w:rsidRPr="000B4A57">
              <w:rPr>
                <w:bCs/>
              </w:rPr>
              <w:t>81-90 %</w:t>
            </w:r>
          </w:p>
          <w:p w14:paraId="31C766B4" w14:textId="77777777" w:rsidR="00FB1F04" w:rsidRPr="000B4A57" w:rsidRDefault="00FB1F04" w:rsidP="00FB1F04">
            <w:pPr>
              <w:pStyle w:val="NoSpacing"/>
              <w:rPr>
                <w:b/>
              </w:rPr>
            </w:pPr>
            <w:r w:rsidRPr="000B4A57">
              <w:rPr>
                <w:bCs/>
              </w:rPr>
              <w:t>91-100 %</w:t>
            </w:r>
          </w:p>
        </w:tc>
        <w:tc>
          <w:tcPr>
            <w:tcW w:w="1134" w:type="dxa"/>
          </w:tcPr>
          <w:p w14:paraId="2FE06112" w14:textId="77777777" w:rsidR="00FB1F04" w:rsidRPr="004D1A1F" w:rsidRDefault="00FB1F04" w:rsidP="00FB1F04">
            <w:pPr>
              <w:pStyle w:val="NoSpacing"/>
            </w:pPr>
          </w:p>
          <w:p w14:paraId="4DF8BBF7" w14:textId="77777777" w:rsidR="00FB1F04" w:rsidRPr="004D1A1F" w:rsidRDefault="00FB1F04" w:rsidP="00FB1F04">
            <w:pPr>
              <w:pStyle w:val="NoSpacing"/>
            </w:pPr>
          </w:p>
          <w:p w14:paraId="5A4FD70F" w14:textId="77777777" w:rsidR="00FB1F04" w:rsidRPr="004D1A1F" w:rsidRDefault="00FB1F04" w:rsidP="00FB1F04">
            <w:pPr>
              <w:pStyle w:val="NoSpacing"/>
            </w:pPr>
            <w:r w:rsidRPr="004D1A1F">
              <w:t>1.711</w:t>
            </w:r>
          </w:p>
          <w:p w14:paraId="4F9438EC" w14:textId="43FA3C9B" w:rsidR="00FB1F04" w:rsidRPr="004D1A1F" w:rsidRDefault="00FB1F04" w:rsidP="00FB1F04">
            <w:pPr>
              <w:pStyle w:val="NoSpacing"/>
            </w:pPr>
            <w:r w:rsidRPr="004D1A1F">
              <w:t>0.476</w:t>
            </w:r>
          </w:p>
        </w:tc>
        <w:tc>
          <w:tcPr>
            <w:tcW w:w="1134" w:type="dxa"/>
          </w:tcPr>
          <w:p w14:paraId="71F3DE32" w14:textId="77777777" w:rsidR="00FB1F04" w:rsidRPr="004D1A1F" w:rsidRDefault="00FB1F04" w:rsidP="00FB1F04">
            <w:pPr>
              <w:pStyle w:val="NoSpacing"/>
            </w:pPr>
          </w:p>
          <w:p w14:paraId="33A026D7" w14:textId="77777777" w:rsidR="00FB1F04" w:rsidRPr="004D1A1F" w:rsidRDefault="00FB1F04" w:rsidP="00FB1F04">
            <w:pPr>
              <w:pStyle w:val="NoSpacing"/>
            </w:pPr>
          </w:p>
          <w:p w14:paraId="21FED78E" w14:textId="77777777" w:rsidR="00FB1F04" w:rsidRPr="004D1A1F" w:rsidRDefault="00FB1F04" w:rsidP="00FB1F04">
            <w:pPr>
              <w:pStyle w:val="NoSpacing"/>
            </w:pPr>
            <w:r w:rsidRPr="004D1A1F">
              <w:t>0.340</w:t>
            </w:r>
          </w:p>
          <w:p w14:paraId="04589F2A" w14:textId="48A02712" w:rsidR="00FB1F04" w:rsidRPr="004D1A1F" w:rsidRDefault="00FB1F04" w:rsidP="00FB1F04">
            <w:pPr>
              <w:pStyle w:val="NoSpacing"/>
            </w:pPr>
            <w:r w:rsidRPr="004D1A1F">
              <w:t>0.053</w:t>
            </w:r>
          </w:p>
        </w:tc>
        <w:tc>
          <w:tcPr>
            <w:tcW w:w="1134" w:type="dxa"/>
          </w:tcPr>
          <w:p w14:paraId="4307B821" w14:textId="77777777" w:rsidR="00FB1F04" w:rsidRPr="004D1A1F" w:rsidRDefault="00FB1F04" w:rsidP="00FB1F04">
            <w:pPr>
              <w:pStyle w:val="NoSpacing"/>
            </w:pPr>
          </w:p>
          <w:p w14:paraId="1A2F949F" w14:textId="77777777" w:rsidR="00FB1F04" w:rsidRPr="004D1A1F" w:rsidRDefault="00FB1F04" w:rsidP="00FB1F04">
            <w:pPr>
              <w:pStyle w:val="NoSpacing"/>
            </w:pPr>
          </w:p>
          <w:p w14:paraId="2E6547F1" w14:textId="77777777" w:rsidR="00FB1F04" w:rsidRPr="004D1A1F" w:rsidRDefault="00FB1F04" w:rsidP="00FB1F04">
            <w:pPr>
              <w:pStyle w:val="NoSpacing"/>
            </w:pPr>
            <w:r w:rsidRPr="004D1A1F">
              <w:t>8.603</w:t>
            </w:r>
          </w:p>
          <w:p w14:paraId="56DEB12C" w14:textId="7E85BA85" w:rsidR="00FB1F04" w:rsidRPr="004D1A1F" w:rsidRDefault="00FB1F04" w:rsidP="00FB1F04">
            <w:pPr>
              <w:pStyle w:val="NoSpacing"/>
            </w:pPr>
            <w:r w:rsidRPr="004D1A1F">
              <w:t>4.277</w:t>
            </w:r>
          </w:p>
        </w:tc>
        <w:tc>
          <w:tcPr>
            <w:tcW w:w="1134" w:type="dxa"/>
          </w:tcPr>
          <w:p w14:paraId="49BBE56D" w14:textId="6ADD8716" w:rsidR="00FB1F04" w:rsidRPr="004D1A1F" w:rsidRDefault="00FB1F04" w:rsidP="00FB1F04">
            <w:pPr>
              <w:pStyle w:val="NoSpacing"/>
            </w:pPr>
          </w:p>
          <w:p w14:paraId="485D5EDD" w14:textId="77777777" w:rsidR="00FB1F04" w:rsidRPr="004D1A1F" w:rsidRDefault="00FB1F04" w:rsidP="00FB1F04">
            <w:pPr>
              <w:pStyle w:val="NoSpacing"/>
            </w:pPr>
          </w:p>
          <w:p w14:paraId="410D1D13" w14:textId="77777777" w:rsidR="00FB1F04" w:rsidRPr="004D1A1F" w:rsidRDefault="00FB1F04" w:rsidP="00FB1F04">
            <w:pPr>
              <w:pStyle w:val="NoSpacing"/>
            </w:pPr>
            <w:r w:rsidRPr="004D1A1F">
              <w:t>0.537</w:t>
            </w:r>
          </w:p>
          <w:p w14:paraId="2F21451C" w14:textId="77777777" w:rsidR="00FB1F04" w:rsidRPr="004D1A1F" w:rsidRDefault="00FB1F04" w:rsidP="00FB1F04">
            <w:pPr>
              <w:pStyle w:val="NoSpacing"/>
            </w:pPr>
            <w:r w:rsidRPr="004D1A1F">
              <w:t>-0.742</w:t>
            </w:r>
          </w:p>
        </w:tc>
        <w:tc>
          <w:tcPr>
            <w:tcW w:w="1014" w:type="dxa"/>
          </w:tcPr>
          <w:p w14:paraId="2A650988" w14:textId="77777777" w:rsidR="00FB1F04" w:rsidRPr="004D1A1F" w:rsidRDefault="00FB1F04" w:rsidP="00FB1F04">
            <w:pPr>
              <w:pStyle w:val="NoSpacing"/>
            </w:pPr>
          </w:p>
          <w:p w14:paraId="012B6F64" w14:textId="77777777" w:rsidR="00FB1F04" w:rsidRPr="004D1A1F" w:rsidRDefault="00FB1F04" w:rsidP="00FB1F04">
            <w:pPr>
              <w:pStyle w:val="NoSpacing"/>
            </w:pPr>
          </w:p>
          <w:p w14:paraId="7A5CFFA7" w14:textId="77777777" w:rsidR="00FB1F04" w:rsidRPr="004D1A1F" w:rsidRDefault="00FB1F04" w:rsidP="00FB1F04">
            <w:pPr>
              <w:pStyle w:val="NoSpacing"/>
            </w:pPr>
            <w:r w:rsidRPr="004D1A1F">
              <w:t>0.824</w:t>
            </w:r>
          </w:p>
          <w:p w14:paraId="5CC8AFF0" w14:textId="77777777" w:rsidR="00FB1F04" w:rsidRPr="004D1A1F" w:rsidRDefault="00FB1F04" w:rsidP="00FB1F04">
            <w:pPr>
              <w:pStyle w:val="NoSpacing"/>
            </w:pPr>
            <w:r w:rsidRPr="004D1A1F">
              <w:t>1.120</w:t>
            </w:r>
          </w:p>
        </w:tc>
        <w:tc>
          <w:tcPr>
            <w:tcW w:w="1193" w:type="dxa"/>
          </w:tcPr>
          <w:p w14:paraId="1A1282C0" w14:textId="77777777" w:rsidR="00FB1F04" w:rsidRPr="004D1A1F" w:rsidRDefault="00FB1F04" w:rsidP="00FB1F04">
            <w:pPr>
              <w:pStyle w:val="NoSpacing"/>
            </w:pPr>
          </w:p>
          <w:p w14:paraId="532EBD31" w14:textId="77777777" w:rsidR="00FB1F04" w:rsidRPr="004D1A1F" w:rsidRDefault="00FB1F04" w:rsidP="00FB1F04">
            <w:pPr>
              <w:pStyle w:val="NoSpacing"/>
            </w:pPr>
          </w:p>
          <w:p w14:paraId="431CD88B" w14:textId="77777777" w:rsidR="00FB1F04" w:rsidRPr="004D1A1F" w:rsidRDefault="00FB1F04" w:rsidP="00FB1F04">
            <w:pPr>
              <w:pStyle w:val="NoSpacing"/>
            </w:pPr>
            <w:r w:rsidRPr="004D1A1F">
              <w:t>0.536</w:t>
            </w:r>
          </w:p>
          <w:p w14:paraId="44AC1ADF" w14:textId="77777777" w:rsidR="00FB1F04" w:rsidRPr="004D1A1F" w:rsidRDefault="00FB1F04" w:rsidP="00FB1F04">
            <w:pPr>
              <w:pStyle w:val="NoSpacing"/>
            </w:pPr>
            <w:r w:rsidRPr="004D1A1F">
              <w:t>0.536</w:t>
            </w:r>
          </w:p>
        </w:tc>
      </w:tr>
      <w:tr w:rsidR="00FB1F04" w:rsidRPr="004D1A1F" w14:paraId="54EE7284" w14:textId="77777777" w:rsidTr="00FB1F04">
        <w:trPr>
          <w:trHeight w:val="1182"/>
          <w:jc w:val="left"/>
        </w:trPr>
        <w:tc>
          <w:tcPr>
            <w:tcW w:w="3829" w:type="dxa"/>
          </w:tcPr>
          <w:p w14:paraId="54498D01" w14:textId="77777777" w:rsidR="00FB1F04" w:rsidRPr="000B4A57" w:rsidRDefault="00FB1F04" w:rsidP="00FB1F04">
            <w:pPr>
              <w:pStyle w:val="NoSpacing"/>
              <w:rPr>
                <w:b/>
                <w:i/>
                <w:iCs/>
              </w:rPr>
            </w:pPr>
            <w:r w:rsidRPr="000B4A57">
              <w:rPr>
                <w:b/>
              </w:rPr>
              <w:t>WHO-2016</w:t>
            </w:r>
          </w:p>
          <w:p w14:paraId="24B34C9C" w14:textId="77777777" w:rsidR="00FB1F04" w:rsidRPr="000B4A57" w:rsidRDefault="00FB1F04" w:rsidP="00FB1F04">
            <w:pPr>
              <w:pStyle w:val="NoSpacing"/>
              <w:rPr>
                <w:bCs/>
              </w:rPr>
            </w:pPr>
            <w:r w:rsidRPr="000B4A57">
              <w:rPr>
                <w:bCs/>
              </w:rPr>
              <w:t>Grade II/III Astrocytoma IDH-M=ref  Grade II/III Oligodendroglioma 1p19q deletion</w:t>
            </w:r>
          </w:p>
        </w:tc>
        <w:tc>
          <w:tcPr>
            <w:tcW w:w="1134" w:type="dxa"/>
          </w:tcPr>
          <w:p w14:paraId="6B517594" w14:textId="77777777" w:rsidR="00FB1F04" w:rsidRPr="004D1A1F" w:rsidRDefault="00FB1F04" w:rsidP="00FB1F04">
            <w:pPr>
              <w:pStyle w:val="NoSpacing"/>
            </w:pPr>
          </w:p>
          <w:p w14:paraId="2F1892F2" w14:textId="77777777" w:rsidR="00FB1F04" w:rsidRPr="004D1A1F" w:rsidRDefault="00FB1F04" w:rsidP="00FB1F04">
            <w:pPr>
              <w:pStyle w:val="NoSpacing"/>
            </w:pPr>
          </w:p>
          <w:p w14:paraId="043D0BA7" w14:textId="5CCA2235" w:rsidR="00FB1F04" w:rsidRPr="004D1A1F" w:rsidRDefault="00FB1F04" w:rsidP="00FB1F04">
            <w:pPr>
              <w:pStyle w:val="NoSpacing"/>
            </w:pPr>
            <w:r w:rsidRPr="004D1A1F">
              <w:t>0.092</w:t>
            </w:r>
          </w:p>
        </w:tc>
        <w:tc>
          <w:tcPr>
            <w:tcW w:w="1134" w:type="dxa"/>
          </w:tcPr>
          <w:p w14:paraId="518F325B" w14:textId="77777777" w:rsidR="00FB1F04" w:rsidRPr="004D1A1F" w:rsidRDefault="00FB1F04" w:rsidP="00FB1F04">
            <w:pPr>
              <w:pStyle w:val="NoSpacing"/>
            </w:pPr>
          </w:p>
          <w:p w14:paraId="7D8BA47F" w14:textId="77777777" w:rsidR="00FB1F04" w:rsidRPr="004D1A1F" w:rsidRDefault="00FB1F04" w:rsidP="00FB1F04">
            <w:pPr>
              <w:pStyle w:val="NoSpacing"/>
            </w:pPr>
          </w:p>
          <w:p w14:paraId="71329B5D" w14:textId="77777777" w:rsidR="00FB1F04" w:rsidRDefault="00FB1F04" w:rsidP="00FB1F04">
            <w:pPr>
              <w:pStyle w:val="NoSpacing"/>
            </w:pPr>
          </w:p>
          <w:p w14:paraId="3D7F291C" w14:textId="77777777" w:rsidR="00FB1F04" w:rsidRPr="004D1A1F" w:rsidRDefault="00FB1F04" w:rsidP="00FB1F04">
            <w:pPr>
              <w:pStyle w:val="NoSpacing"/>
            </w:pPr>
            <w:r w:rsidRPr="004D1A1F">
              <w:t>0.014</w:t>
            </w:r>
          </w:p>
          <w:p w14:paraId="34F4A776" w14:textId="77777777" w:rsidR="00FB1F04" w:rsidRPr="004D1A1F" w:rsidRDefault="00FB1F04" w:rsidP="00FB1F04">
            <w:pPr>
              <w:pStyle w:val="NoSpacing"/>
            </w:pPr>
          </w:p>
        </w:tc>
        <w:tc>
          <w:tcPr>
            <w:tcW w:w="1134" w:type="dxa"/>
          </w:tcPr>
          <w:p w14:paraId="5258E76B" w14:textId="77777777" w:rsidR="00FB1F04" w:rsidRPr="004D1A1F" w:rsidRDefault="00FB1F04" w:rsidP="00FB1F04">
            <w:pPr>
              <w:pStyle w:val="NoSpacing"/>
            </w:pPr>
          </w:p>
          <w:p w14:paraId="37B2E251" w14:textId="77777777" w:rsidR="00FB1F04" w:rsidRPr="004D1A1F" w:rsidRDefault="00FB1F04" w:rsidP="00FB1F04">
            <w:pPr>
              <w:pStyle w:val="NoSpacing"/>
            </w:pPr>
          </w:p>
          <w:p w14:paraId="28C930A3" w14:textId="64A10D39" w:rsidR="00FB1F04" w:rsidRPr="004D1A1F" w:rsidRDefault="00FB1F04" w:rsidP="00FB1F04">
            <w:pPr>
              <w:pStyle w:val="NoSpacing"/>
            </w:pPr>
            <w:r w:rsidRPr="004D1A1F">
              <w:t>0.613</w:t>
            </w:r>
          </w:p>
        </w:tc>
        <w:tc>
          <w:tcPr>
            <w:tcW w:w="1134" w:type="dxa"/>
          </w:tcPr>
          <w:p w14:paraId="0D8ED012" w14:textId="383FD78D" w:rsidR="00FB1F04" w:rsidRPr="004D1A1F" w:rsidRDefault="00FB1F04" w:rsidP="00FB1F04">
            <w:pPr>
              <w:pStyle w:val="NoSpacing"/>
            </w:pPr>
          </w:p>
          <w:p w14:paraId="3AD0FC62" w14:textId="77777777" w:rsidR="00FB1F04" w:rsidRPr="004D1A1F" w:rsidRDefault="00FB1F04" w:rsidP="00FB1F04">
            <w:pPr>
              <w:pStyle w:val="NoSpacing"/>
            </w:pPr>
          </w:p>
          <w:p w14:paraId="7E6F1E21" w14:textId="77777777" w:rsidR="00FB1F04" w:rsidRPr="004D1A1F" w:rsidRDefault="00FB1F04" w:rsidP="00FB1F04">
            <w:pPr>
              <w:pStyle w:val="NoSpacing"/>
            </w:pPr>
            <w:r w:rsidRPr="004D1A1F">
              <w:t>-2.386</w:t>
            </w:r>
          </w:p>
        </w:tc>
        <w:tc>
          <w:tcPr>
            <w:tcW w:w="1014" w:type="dxa"/>
          </w:tcPr>
          <w:p w14:paraId="07E3D2B9" w14:textId="77777777" w:rsidR="00FB1F04" w:rsidRPr="004D1A1F" w:rsidRDefault="00FB1F04" w:rsidP="00FB1F04">
            <w:pPr>
              <w:pStyle w:val="NoSpacing"/>
            </w:pPr>
          </w:p>
          <w:p w14:paraId="4A17CB10" w14:textId="77777777" w:rsidR="00FB1F04" w:rsidRPr="004D1A1F" w:rsidRDefault="00FB1F04" w:rsidP="00FB1F04">
            <w:pPr>
              <w:pStyle w:val="NoSpacing"/>
            </w:pPr>
          </w:p>
          <w:p w14:paraId="0DD60613" w14:textId="77777777" w:rsidR="00FB1F04" w:rsidRPr="004D1A1F" w:rsidRDefault="00FB1F04" w:rsidP="00FB1F04">
            <w:pPr>
              <w:pStyle w:val="NoSpacing"/>
            </w:pPr>
            <w:r w:rsidRPr="004D1A1F">
              <w:t>0.968</w:t>
            </w:r>
          </w:p>
        </w:tc>
        <w:tc>
          <w:tcPr>
            <w:tcW w:w="1193" w:type="dxa"/>
          </w:tcPr>
          <w:p w14:paraId="66B3B189" w14:textId="77777777" w:rsidR="00FB1F04" w:rsidRPr="004D1A1F" w:rsidRDefault="00FB1F04" w:rsidP="00FB1F04">
            <w:pPr>
              <w:pStyle w:val="NoSpacing"/>
            </w:pPr>
          </w:p>
          <w:p w14:paraId="16AEBC2C" w14:textId="77777777" w:rsidR="00FB1F04" w:rsidRPr="004D1A1F" w:rsidRDefault="00FB1F04" w:rsidP="00FB1F04">
            <w:pPr>
              <w:pStyle w:val="NoSpacing"/>
            </w:pPr>
          </w:p>
          <w:p w14:paraId="4875B0EF" w14:textId="77777777" w:rsidR="00FB1F04" w:rsidRPr="004D1A1F" w:rsidRDefault="00FB1F04" w:rsidP="00FB1F04">
            <w:pPr>
              <w:pStyle w:val="NoSpacing"/>
            </w:pPr>
            <w:r w:rsidRPr="004D1A1F">
              <w:t>0.049*</w:t>
            </w:r>
          </w:p>
        </w:tc>
      </w:tr>
      <w:tr w:rsidR="00FB1F04" w:rsidRPr="004D1A1F" w14:paraId="22E0C261" w14:textId="77777777" w:rsidTr="00FB1F04">
        <w:trPr>
          <w:trHeight w:val="297"/>
          <w:jc w:val="left"/>
        </w:trPr>
        <w:tc>
          <w:tcPr>
            <w:tcW w:w="3829" w:type="dxa"/>
          </w:tcPr>
          <w:p w14:paraId="5AAC1831" w14:textId="77777777" w:rsidR="00FB1F04" w:rsidRDefault="00FB1F04" w:rsidP="00FB1F04">
            <w:pPr>
              <w:pStyle w:val="NoSpacing"/>
              <w:rPr>
                <w:b/>
              </w:rPr>
            </w:pPr>
            <w:r w:rsidRPr="000B4A57">
              <w:rPr>
                <w:b/>
              </w:rPr>
              <w:t>Midline crossing</w:t>
            </w:r>
          </w:p>
          <w:p w14:paraId="1728F70E" w14:textId="77777777" w:rsidR="00FB1F04" w:rsidRPr="000B4A57" w:rsidRDefault="00FB1F04" w:rsidP="00FB1F04">
            <w:pPr>
              <w:pStyle w:val="NoSpacing"/>
              <w:rPr>
                <w:b/>
                <w:i/>
                <w:iCs/>
              </w:rPr>
            </w:pPr>
          </w:p>
        </w:tc>
        <w:tc>
          <w:tcPr>
            <w:tcW w:w="1134" w:type="dxa"/>
          </w:tcPr>
          <w:p w14:paraId="5ABED178" w14:textId="11852EB5" w:rsidR="00FB1F04" w:rsidRPr="004D1A1F" w:rsidRDefault="00FB1F04" w:rsidP="00FB1F04">
            <w:pPr>
              <w:pStyle w:val="NoSpacing"/>
            </w:pPr>
            <w:r w:rsidRPr="004D1A1F">
              <w:t>9.873</w:t>
            </w:r>
          </w:p>
        </w:tc>
        <w:tc>
          <w:tcPr>
            <w:tcW w:w="1134" w:type="dxa"/>
          </w:tcPr>
          <w:p w14:paraId="6576CDD2" w14:textId="3D5D97EB" w:rsidR="00FB1F04" w:rsidRPr="004D1A1F" w:rsidRDefault="00FB1F04" w:rsidP="00FB1F04">
            <w:pPr>
              <w:pStyle w:val="NoSpacing"/>
            </w:pPr>
            <w:r w:rsidRPr="004D1A1F">
              <w:t>2.172</w:t>
            </w:r>
          </w:p>
        </w:tc>
        <w:tc>
          <w:tcPr>
            <w:tcW w:w="1134" w:type="dxa"/>
          </w:tcPr>
          <w:p w14:paraId="19C2DA57" w14:textId="4A99D4C2" w:rsidR="00FB1F04" w:rsidRPr="004D1A1F" w:rsidRDefault="00FB1F04" w:rsidP="00FB1F04">
            <w:pPr>
              <w:pStyle w:val="NoSpacing"/>
            </w:pPr>
            <w:r w:rsidRPr="004D1A1F">
              <w:t>44.883</w:t>
            </w:r>
          </w:p>
        </w:tc>
        <w:tc>
          <w:tcPr>
            <w:tcW w:w="1134" w:type="dxa"/>
          </w:tcPr>
          <w:p w14:paraId="199A931A" w14:textId="495B9DBA" w:rsidR="00FB1F04" w:rsidRPr="004D1A1F" w:rsidRDefault="00FB1F04" w:rsidP="00FB1F04">
            <w:pPr>
              <w:pStyle w:val="NoSpacing"/>
            </w:pPr>
            <w:r w:rsidRPr="004D1A1F">
              <w:t>2.290</w:t>
            </w:r>
          </w:p>
        </w:tc>
        <w:tc>
          <w:tcPr>
            <w:tcW w:w="1014" w:type="dxa"/>
          </w:tcPr>
          <w:p w14:paraId="5A0A1D11" w14:textId="77777777" w:rsidR="00FB1F04" w:rsidRPr="004D1A1F" w:rsidRDefault="00FB1F04" w:rsidP="00FB1F04">
            <w:pPr>
              <w:pStyle w:val="NoSpacing"/>
            </w:pPr>
            <w:r w:rsidRPr="004D1A1F">
              <w:t>0.773</w:t>
            </w:r>
          </w:p>
        </w:tc>
        <w:tc>
          <w:tcPr>
            <w:tcW w:w="1193" w:type="dxa"/>
          </w:tcPr>
          <w:p w14:paraId="510A0019" w14:textId="77777777" w:rsidR="00FB1F04" w:rsidRPr="004D1A1F" w:rsidRDefault="00FB1F04" w:rsidP="00FB1F04">
            <w:pPr>
              <w:pStyle w:val="NoSpacing"/>
            </w:pPr>
            <w:r w:rsidRPr="004D1A1F">
              <w:t>0.021*</w:t>
            </w:r>
          </w:p>
        </w:tc>
      </w:tr>
      <w:tr w:rsidR="00FB1F04" w:rsidRPr="004D1A1F" w14:paraId="26774C5C" w14:textId="77777777" w:rsidTr="00FB1F04">
        <w:trPr>
          <w:trHeight w:val="198"/>
          <w:jc w:val="left"/>
        </w:trPr>
        <w:tc>
          <w:tcPr>
            <w:tcW w:w="3829" w:type="dxa"/>
          </w:tcPr>
          <w:p w14:paraId="238DC301" w14:textId="77777777" w:rsidR="00FB1F04" w:rsidRPr="000B4A57" w:rsidRDefault="00FB1F04" w:rsidP="00FB1F04">
            <w:pPr>
              <w:pStyle w:val="NoSpacing"/>
              <w:rPr>
                <w:b/>
                <w:i/>
                <w:iCs/>
              </w:rPr>
            </w:pPr>
            <w:r w:rsidRPr="000B4A57">
              <w:rPr>
                <w:b/>
              </w:rPr>
              <w:t>Sex</w:t>
            </w:r>
          </w:p>
        </w:tc>
        <w:tc>
          <w:tcPr>
            <w:tcW w:w="1134" w:type="dxa"/>
          </w:tcPr>
          <w:p w14:paraId="04325E98" w14:textId="0A83EDC6" w:rsidR="00FB1F04" w:rsidRPr="004D1A1F" w:rsidRDefault="00FB1F04" w:rsidP="00FB1F04">
            <w:pPr>
              <w:pStyle w:val="NoSpacing"/>
            </w:pPr>
            <w:r w:rsidRPr="004D1A1F">
              <w:t>0.350</w:t>
            </w:r>
          </w:p>
        </w:tc>
        <w:tc>
          <w:tcPr>
            <w:tcW w:w="1134" w:type="dxa"/>
          </w:tcPr>
          <w:p w14:paraId="1B639469" w14:textId="02456980" w:rsidR="00FB1F04" w:rsidRPr="004D1A1F" w:rsidRDefault="00FB1F04" w:rsidP="00FB1F04">
            <w:pPr>
              <w:pStyle w:val="NoSpacing"/>
            </w:pPr>
            <w:r w:rsidRPr="004D1A1F">
              <w:t>0.080</w:t>
            </w:r>
          </w:p>
        </w:tc>
        <w:tc>
          <w:tcPr>
            <w:tcW w:w="1134" w:type="dxa"/>
          </w:tcPr>
          <w:p w14:paraId="5641338B" w14:textId="3BECF931" w:rsidR="00FB1F04" w:rsidRPr="004D1A1F" w:rsidRDefault="00FB1F04" w:rsidP="00FB1F04">
            <w:pPr>
              <w:pStyle w:val="NoSpacing"/>
            </w:pPr>
            <w:r w:rsidRPr="004D1A1F">
              <w:t>1.528</w:t>
            </w:r>
          </w:p>
        </w:tc>
        <w:tc>
          <w:tcPr>
            <w:tcW w:w="1134" w:type="dxa"/>
          </w:tcPr>
          <w:p w14:paraId="107EC6F2" w14:textId="633F0868" w:rsidR="00FB1F04" w:rsidRPr="004D1A1F" w:rsidRDefault="00FB1F04" w:rsidP="00FB1F04">
            <w:pPr>
              <w:pStyle w:val="NoSpacing"/>
            </w:pPr>
            <w:r w:rsidRPr="004D1A1F">
              <w:t>-1.049</w:t>
            </w:r>
          </w:p>
        </w:tc>
        <w:tc>
          <w:tcPr>
            <w:tcW w:w="1014" w:type="dxa"/>
          </w:tcPr>
          <w:p w14:paraId="6AA2F3A0" w14:textId="77777777" w:rsidR="00FB1F04" w:rsidRPr="004D1A1F" w:rsidRDefault="00FB1F04" w:rsidP="00FB1F04">
            <w:pPr>
              <w:pStyle w:val="NoSpacing"/>
            </w:pPr>
            <w:r w:rsidRPr="004D1A1F">
              <w:t>0.751</w:t>
            </w:r>
          </w:p>
        </w:tc>
        <w:tc>
          <w:tcPr>
            <w:tcW w:w="1193" w:type="dxa"/>
          </w:tcPr>
          <w:p w14:paraId="0869266F" w14:textId="77777777" w:rsidR="00FB1F04" w:rsidRPr="004D1A1F" w:rsidRDefault="00FB1F04" w:rsidP="00FB1F04">
            <w:pPr>
              <w:pStyle w:val="NoSpacing"/>
            </w:pPr>
            <w:r w:rsidRPr="004D1A1F">
              <w:t>0.202</w:t>
            </w:r>
          </w:p>
        </w:tc>
      </w:tr>
      <w:tr w:rsidR="00FB1F04" w:rsidRPr="004D1A1F" w14:paraId="7B34B18F" w14:textId="77777777" w:rsidTr="00FB1F04">
        <w:trPr>
          <w:trHeight w:val="653"/>
          <w:jc w:val="left"/>
        </w:trPr>
        <w:tc>
          <w:tcPr>
            <w:tcW w:w="3829" w:type="dxa"/>
          </w:tcPr>
          <w:p w14:paraId="49B93200" w14:textId="77777777" w:rsidR="00FB1F04" w:rsidRPr="000B4A57" w:rsidRDefault="00FB1F04" w:rsidP="00FB1F04">
            <w:pPr>
              <w:pStyle w:val="NoSpacing"/>
              <w:rPr>
                <w:b/>
                <w:i/>
                <w:iCs/>
                <w:vertAlign w:val="superscript"/>
              </w:rPr>
            </w:pPr>
            <w:r w:rsidRPr="000B4A57">
              <w:rPr>
                <w:b/>
              </w:rPr>
              <w:t>Age [age-43]</w:t>
            </w:r>
            <w:r w:rsidRPr="000B4A57">
              <w:rPr>
                <w:b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627D0DD2" w14:textId="0D208E4B" w:rsidR="00FB1F04" w:rsidRPr="004D1A1F" w:rsidRDefault="00FB1F04" w:rsidP="00FB1F04">
            <w:pPr>
              <w:pStyle w:val="NoSpacing"/>
            </w:pPr>
            <w:r w:rsidRPr="004D1A1F">
              <w:t>1.003</w:t>
            </w:r>
          </w:p>
        </w:tc>
        <w:tc>
          <w:tcPr>
            <w:tcW w:w="1134" w:type="dxa"/>
          </w:tcPr>
          <w:p w14:paraId="72882580" w14:textId="34FF9449" w:rsidR="00FB1F04" w:rsidRPr="004D1A1F" w:rsidRDefault="00FB1F04" w:rsidP="00FB1F04">
            <w:pPr>
              <w:pStyle w:val="NoSpacing"/>
            </w:pPr>
            <w:r w:rsidRPr="004D1A1F">
              <w:t>1.0008</w:t>
            </w:r>
          </w:p>
        </w:tc>
        <w:tc>
          <w:tcPr>
            <w:tcW w:w="1134" w:type="dxa"/>
          </w:tcPr>
          <w:p w14:paraId="6C139523" w14:textId="4BE88178" w:rsidR="00FB1F04" w:rsidRPr="004D1A1F" w:rsidRDefault="00FB1F04" w:rsidP="00FB1F04">
            <w:pPr>
              <w:pStyle w:val="NoSpacing"/>
            </w:pPr>
            <w:r w:rsidRPr="004D1A1F">
              <w:t>1.005</w:t>
            </w:r>
          </w:p>
        </w:tc>
        <w:tc>
          <w:tcPr>
            <w:tcW w:w="1134" w:type="dxa"/>
          </w:tcPr>
          <w:p w14:paraId="60BFF5E7" w14:textId="1E634C91" w:rsidR="00FB1F04" w:rsidRPr="004D1A1F" w:rsidRDefault="00FB1F04" w:rsidP="00FB1F04">
            <w:pPr>
              <w:pStyle w:val="NoSpacing"/>
            </w:pPr>
            <w:r w:rsidRPr="004D1A1F">
              <w:t>0.003</w:t>
            </w:r>
          </w:p>
        </w:tc>
        <w:tc>
          <w:tcPr>
            <w:tcW w:w="1014" w:type="dxa"/>
          </w:tcPr>
          <w:p w14:paraId="3F4978D5" w14:textId="77777777" w:rsidR="00FB1F04" w:rsidRPr="004D1A1F" w:rsidRDefault="00FB1F04" w:rsidP="00FB1F04">
            <w:pPr>
              <w:pStyle w:val="NoSpacing"/>
            </w:pPr>
            <w:r w:rsidRPr="004D1A1F">
              <w:t>0.001</w:t>
            </w:r>
          </w:p>
        </w:tc>
        <w:tc>
          <w:tcPr>
            <w:tcW w:w="1193" w:type="dxa"/>
          </w:tcPr>
          <w:p w14:paraId="00AD5C06" w14:textId="77777777" w:rsidR="00FB1F04" w:rsidRPr="004D1A1F" w:rsidRDefault="00FB1F04" w:rsidP="00FB1F04">
            <w:pPr>
              <w:pStyle w:val="NoSpacing"/>
            </w:pPr>
            <w:r w:rsidRPr="004D1A1F">
              <w:t>0.033*</w:t>
            </w:r>
          </w:p>
        </w:tc>
      </w:tr>
      <w:tr w:rsidR="00FB1F04" w:rsidRPr="004D1A1F" w14:paraId="3F488E8C" w14:textId="77777777" w:rsidTr="00FB1F04">
        <w:trPr>
          <w:trHeight w:val="265"/>
          <w:jc w:val="left"/>
        </w:trPr>
        <w:tc>
          <w:tcPr>
            <w:tcW w:w="3829" w:type="dxa"/>
          </w:tcPr>
          <w:p w14:paraId="2F8CB75E" w14:textId="77777777" w:rsidR="00FB1F04" w:rsidRPr="000B4A57" w:rsidRDefault="00FB1F04" w:rsidP="00FB1F04">
            <w:pPr>
              <w:pStyle w:val="NoSpacing"/>
              <w:rPr>
                <w:b/>
                <w:i/>
                <w:iCs/>
              </w:rPr>
            </w:pPr>
            <w:r w:rsidRPr="000B4A57">
              <w:rPr>
                <w:b/>
              </w:rPr>
              <w:t>Neurologic deficits</w:t>
            </w:r>
          </w:p>
        </w:tc>
        <w:tc>
          <w:tcPr>
            <w:tcW w:w="1134" w:type="dxa"/>
          </w:tcPr>
          <w:p w14:paraId="1CAE4270" w14:textId="31BBC757" w:rsidR="00FB1F04" w:rsidRPr="004D1A1F" w:rsidRDefault="00FB1F04" w:rsidP="00FB1F04">
            <w:pPr>
              <w:pStyle w:val="NoSpacing"/>
            </w:pPr>
            <w:r w:rsidRPr="004D1A1F">
              <w:t>1.757</w:t>
            </w:r>
          </w:p>
        </w:tc>
        <w:tc>
          <w:tcPr>
            <w:tcW w:w="1134" w:type="dxa"/>
          </w:tcPr>
          <w:p w14:paraId="6437812D" w14:textId="0BDB19EB" w:rsidR="00FB1F04" w:rsidRPr="004D1A1F" w:rsidRDefault="00FB1F04" w:rsidP="00FB1F04">
            <w:pPr>
              <w:pStyle w:val="NoSpacing"/>
            </w:pPr>
            <w:r w:rsidRPr="004D1A1F">
              <w:t>0.027</w:t>
            </w:r>
          </w:p>
        </w:tc>
        <w:tc>
          <w:tcPr>
            <w:tcW w:w="1134" w:type="dxa"/>
          </w:tcPr>
          <w:p w14:paraId="406387EB" w14:textId="6F7E0085" w:rsidR="00FB1F04" w:rsidRPr="004D1A1F" w:rsidRDefault="00FB1F04" w:rsidP="00FB1F04">
            <w:pPr>
              <w:pStyle w:val="NoSpacing"/>
            </w:pPr>
            <w:r w:rsidRPr="004D1A1F">
              <w:t>5.028</w:t>
            </w:r>
          </w:p>
        </w:tc>
        <w:tc>
          <w:tcPr>
            <w:tcW w:w="1134" w:type="dxa"/>
          </w:tcPr>
          <w:p w14:paraId="44636F7C" w14:textId="464D4072" w:rsidR="00FB1F04" w:rsidRPr="004D1A1F" w:rsidRDefault="00FB1F04" w:rsidP="00FB1F04">
            <w:pPr>
              <w:pStyle w:val="NoSpacing"/>
            </w:pPr>
            <w:r w:rsidRPr="004D1A1F">
              <w:t>0.162</w:t>
            </w:r>
          </w:p>
        </w:tc>
        <w:tc>
          <w:tcPr>
            <w:tcW w:w="1014" w:type="dxa"/>
          </w:tcPr>
          <w:p w14:paraId="35B8B5D3" w14:textId="77777777" w:rsidR="00FB1F04" w:rsidRPr="004D1A1F" w:rsidRDefault="00FB1F04" w:rsidP="00FB1F04">
            <w:pPr>
              <w:pStyle w:val="NoSpacing"/>
            </w:pPr>
            <w:r w:rsidRPr="004D1A1F">
              <w:t>0.741</w:t>
            </w:r>
          </w:p>
        </w:tc>
        <w:tc>
          <w:tcPr>
            <w:tcW w:w="1193" w:type="dxa"/>
          </w:tcPr>
          <w:p w14:paraId="0A2427F6" w14:textId="77777777" w:rsidR="00FB1F04" w:rsidRPr="004D1A1F" w:rsidRDefault="00FB1F04" w:rsidP="00FB1F04">
            <w:pPr>
              <w:pStyle w:val="NoSpacing"/>
            </w:pPr>
            <w:r w:rsidRPr="004D1A1F">
              <w:t>0.834</w:t>
            </w:r>
          </w:p>
        </w:tc>
      </w:tr>
    </w:tbl>
    <w:p w14:paraId="5D916168" w14:textId="77777777" w:rsidR="009909E1" w:rsidRDefault="009909E1" w:rsidP="009909E1"/>
    <w:p w14:paraId="2D52B6BD" w14:textId="77777777" w:rsidR="00883EAE" w:rsidRDefault="00883EAE"/>
    <w:sectPr w:rsidR="00883EAE" w:rsidSect="009C33F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">
    <w:altName w:val="﷽﷽﷽﷽﷽﷽﷽﷽"/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9E1"/>
    <w:rsid w:val="00047063"/>
    <w:rsid w:val="0007495E"/>
    <w:rsid w:val="000A3E9C"/>
    <w:rsid w:val="000C2788"/>
    <w:rsid w:val="0011187D"/>
    <w:rsid w:val="001118A7"/>
    <w:rsid w:val="00116445"/>
    <w:rsid w:val="00120B4C"/>
    <w:rsid w:val="001507CF"/>
    <w:rsid w:val="001731AA"/>
    <w:rsid w:val="001F376A"/>
    <w:rsid w:val="00230036"/>
    <w:rsid w:val="002636D6"/>
    <w:rsid w:val="00284EE0"/>
    <w:rsid w:val="002C4116"/>
    <w:rsid w:val="00304016"/>
    <w:rsid w:val="00394770"/>
    <w:rsid w:val="00396F93"/>
    <w:rsid w:val="003A61D9"/>
    <w:rsid w:val="003E6332"/>
    <w:rsid w:val="003E664C"/>
    <w:rsid w:val="00404BB2"/>
    <w:rsid w:val="00456660"/>
    <w:rsid w:val="004A36D7"/>
    <w:rsid w:val="00510C48"/>
    <w:rsid w:val="00530C67"/>
    <w:rsid w:val="005B337C"/>
    <w:rsid w:val="005D30BB"/>
    <w:rsid w:val="0060500E"/>
    <w:rsid w:val="00663AD7"/>
    <w:rsid w:val="00676C06"/>
    <w:rsid w:val="006C3537"/>
    <w:rsid w:val="006E64A3"/>
    <w:rsid w:val="00745E6A"/>
    <w:rsid w:val="007A0A21"/>
    <w:rsid w:val="00803F91"/>
    <w:rsid w:val="0080695F"/>
    <w:rsid w:val="00820049"/>
    <w:rsid w:val="00877F03"/>
    <w:rsid w:val="00883EAE"/>
    <w:rsid w:val="008C2364"/>
    <w:rsid w:val="00920687"/>
    <w:rsid w:val="0097075C"/>
    <w:rsid w:val="009909E1"/>
    <w:rsid w:val="009C33FD"/>
    <w:rsid w:val="009C41AD"/>
    <w:rsid w:val="00A4785A"/>
    <w:rsid w:val="00A7451C"/>
    <w:rsid w:val="00A80FD0"/>
    <w:rsid w:val="00AA0C82"/>
    <w:rsid w:val="00B1049E"/>
    <w:rsid w:val="00B12430"/>
    <w:rsid w:val="00B54F12"/>
    <w:rsid w:val="00BA6344"/>
    <w:rsid w:val="00C06864"/>
    <w:rsid w:val="00C11AFC"/>
    <w:rsid w:val="00C50858"/>
    <w:rsid w:val="00CC2266"/>
    <w:rsid w:val="00CE15DE"/>
    <w:rsid w:val="00D62F0E"/>
    <w:rsid w:val="00DC5846"/>
    <w:rsid w:val="00DD4795"/>
    <w:rsid w:val="00DF57A8"/>
    <w:rsid w:val="00E01C62"/>
    <w:rsid w:val="00E06C86"/>
    <w:rsid w:val="00E3624A"/>
    <w:rsid w:val="00E369CA"/>
    <w:rsid w:val="00E83BEB"/>
    <w:rsid w:val="00E9546C"/>
    <w:rsid w:val="00EB1924"/>
    <w:rsid w:val="00F8417F"/>
    <w:rsid w:val="00F975F4"/>
    <w:rsid w:val="00FB1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E563EF1"/>
  <w15:chartTrackingRefBased/>
  <w15:docId w15:val="{B6D509C9-6700-B345-9CA3-F6C925BD3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9E1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PI41threelinetable">
    <w:name w:val="MDPI_4.1_three_line_table"/>
    <w:basedOn w:val="TableNormal"/>
    <w:uiPriority w:val="99"/>
    <w:rsid w:val="009909E1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styleId="NoSpacing">
    <w:name w:val="No Spacing"/>
    <w:uiPriority w:val="1"/>
    <w:qFormat/>
    <w:rsid w:val="009909E1"/>
    <w:pPr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van Kessel</dc:creator>
  <cp:keywords/>
  <dc:description/>
  <cp:lastModifiedBy>Emma van Kessel</cp:lastModifiedBy>
  <cp:revision>6</cp:revision>
  <dcterms:created xsi:type="dcterms:W3CDTF">2021-07-01T13:32:00Z</dcterms:created>
  <dcterms:modified xsi:type="dcterms:W3CDTF">2021-07-13T16:23:00Z</dcterms:modified>
</cp:coreProperties>
</file>